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66" w:type="dxa"/>
        <w:jc w:val="center"/>
        <w:tblLook w:val="04A0" w:firstRow="1" w:lastRow="0" w:firstColumn="1" w:lastColumn="0" w:noHBand="0" w:noVBand="1"/>
      </w:tblPr>
      <w:tblGrid>
        <w:gridCol w:w="3544"/>
        <w:gridCol w:w="1730"/>
        <w:gridCol w:w="1672"/>
        <w:gridCol w:w="1985"/>
        <w:gridCol w:w="1701"/>
        <w:gridCol w:w="1134"/>
      </w:tblGrid>
      <w:tr w:rsidR="00724036" w:rsidRPr="00724036" w:rsidTr="00BE3E88">
        <w:trPr>
          <w:trHeight w:val="336"/>
          <w:jc w:val="center"/>
        </w:trPr>
        <w:tc>
          <w:tcPr>
            <w:tcW w:w="117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b/>
                <w:bCs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b/>
                <w:bCs/>
                <w:color w:val="FF0000"/>
              </w:rPr>
              <w:t>Table S1. Baseline characteristics according to RFM tertiles for depression in CKD patients</w:t>
            </w: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Variables</w:t>
            </w:r>
          </w:p>
        </w:tc>
        <w:tc>
          <w:tcPr>
            <w:tcW w:w="17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Overall</w:t>
            </w:r>
          </w:p>
        </w:tc>
        <w:tc>
          <w:tcPr>
            <w:tcW w:w="1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T1 (≤ 27.1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T2 (27.11-31.88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T3 (&gt; 31.88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P-value</w:t>
            </w: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RFM index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1.10 (5.1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3.63 (3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9.58 (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5.44 (2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&lt;0.001</w:t>
            </w:r>
          </w:p>
        </w:tc>
      </w:tr>
      <w:tr w:rsidR="00724036" w:rsidRPr="00724036" w:rsidTr="00BE3E88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BMI (m/kg</w:t>
            </w:r>
            <w:r w:rsidRPr="00724036">
              <w:rPr>
                <w:rFonts w:ascii="Times New Roman" w:eastAsia="SimSun" w:hAnsi="Times New Roman" w:cs="Times New Roman"/>
                <w:color w:val="FF0000"/>
                <w:vertAlign w:val="superscript"/>
              </w:rPr>
              <w:t>2</w:t>
            </w:r>
            <w:r w:rsidRPr="00724036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0.16 (7.2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2.43 (2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7.09 (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5.74 (6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&lt;0.001</w:t>
            </w: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WC (cm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03.61 (16.6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83.17 (7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97.81 (7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16.67 (1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&lt;0.001</w:t>
            </w: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Age (years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63.46 (14.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9.89 (16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63.53 (14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64.95 (12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0.011</w:t>
            </w: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Age group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0.03</w:t>
            </w: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 ≤ 6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88.00 (36.7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85.00 (45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16.00 (39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87.00 (3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 &gt; 6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805.00 (63.2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20.00 (54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76.00 (6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409.00 (69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Sex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0.039</w:t>
            </w: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 Mal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47.00 (41.7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00.00 (38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07.00 (49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40.00 (37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 Femal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646.00 (58.2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05.00 (61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85.00 (5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56.00 (62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Race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0.036</w:t>
            </w: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Mexican Americ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21.00 (4.6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7.00 (1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7.00 (4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77.00 (5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Other Hispani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80.00 (3.4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9.00 (2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9.00 (3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42.00 (3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Non-Hispanic Whi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603.00 (73.3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05.00 (74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95.00 (73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03.00 (7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Non-Hispanic Black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33.00 (14.7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65.00 (14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12.00 (14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56.00 (14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Othe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6.00 (3.7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9.00 (6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9.00 (3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8.00 (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Educational level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0.043</w:t>
            </w: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Less than high schoo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34.00 (19.8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1.00 (18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96.00 (16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87.00 (22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High schoo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03.00 (24.5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3.00 (22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01.00 (23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49.00 (26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More than high school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56.00 (55.5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01.00 (59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95.00 (59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60.00 (5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Marital status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&lt;0.001</w:t>
            </w: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Married/living as marrie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657.00 (60.1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17.00 (63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32.00 (63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08.00 (56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Separated/divorced/widowe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430.00 (31.6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9.00 (19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34.00 (3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37.00 (36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Never marrie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06.00 (8.1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9.00 (16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6.00 (4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1.00 (7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Smoking≥100 cigarettes in life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0.72</w:t>
            </w:r>
          </w:p>
        </w:tc>
      </w:tr>
      <w:tr w:rsidR="00724036" w:rsidRPr="00724036" w:rsidTr="00BE3E88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Ye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612.00 (48.9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07.00 (47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06.00 (5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99.00 (48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N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81.00 (51.0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98.00 (52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86.00 (48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97.00 (5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Annual family income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0.23</w:t>
            </w: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0-14999 $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09.00 (12.1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8.00 (9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69.00 (1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12.00 (1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15000-34999 $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418.00 (30.3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74.00 (27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30.00 (27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14.00 (33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35000-64999 $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98.00 (26.9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8.00 (32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96.00 (25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44.00 (25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≥65000 $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68.00 (30.5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45.00 (3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97.00 (35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26.00 (27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Hypertension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&lt;0.001</w:t>
            </w:r>
          </w:p>
        </w:tc>
      </w:tr>
      <w:tr w:rsidR="00724036" w:rsidRPr="00724036" w:rsidTr="00BE3E88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N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93.00 (37.5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97.00 (54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44.00 (43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52.00 (26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Ye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800.00 (62.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08.00 (45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48.00 (56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444.00 (73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Diabetes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&lt;0.001</w:t>
            </w:r>
          </w:p>
        </w:tc>
      </w:tr>
      <w:tr w:rsidR="00724036" w:rsidRPr="00724036" w:rsidTr="00BE3E88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N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840.00 (74.1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82.00 (90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02.00 (8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56.00 (6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Ye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53.00 (25.8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3.00 (9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90.00 (18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40.00 (38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Coronary artery disease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0.66</w:t>
            </w:r>
          </w:p>
        </w:tc>
      </w:tr>
      <w:tr w:rsidR="00724036" w:rsidRPr="00724036" w:rsidTr="00BE3E88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Ye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30.00 (10.9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1.00 (1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45.00 (9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64.00 (1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N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,063.00 (89.0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84.00 (88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47.00 (9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32.00 (88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Stroke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0.11</w:t>
            </w:r>
          </w:p>
        </w:tc>
      </w:tr>
      <w:tr w:rsidR="00724036" w:rsidRPr="00724036" w:rsidTr="00BE3E88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Ye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03.00 (8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4.00 (8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2.00 (5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7.00 (9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 xml:space="preserve">  N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,090.00 (91.9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191.00 (9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60.00 (94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539.00 (90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724036" w:rsidRPr="00724036" w:rsidTr="00BE3E88">
        <w:trPr>
          <w:trHeight w:val="33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PHQ-9 scor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.35 (4.3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2.81 (3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.11 (4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3.76 (4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24036" w:rsidRDefault="00724036" w:rsidP="005535AA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0.007</w:t>
            </w:r>
          </w:p>
        </w:tc>
      </w:tr>
      <w:tr w:rsidR="00724036" w:rsidRPr="00724036" w:rsidTr="00BE3E88">
        <w:trPr>
          <w:trHeight w:val="680"/>
          <w:jc w:val="center"/>
        </w:trPr>
        <w:tc>
          <w:tcPr>
            <w:tcW w:w="1176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24036" w:rsidRDefault="00724036" w:rsidP="005535AA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24036">
              <w:rPr>
                <w:rFonts w:ascii="Times New Roman" w:eastAsia="SimSun" w:hAnsi="Times New Roman" w:cs="Times New Roman"/>
                <w:color w:val="FF0000"/>
              </w:rPr>
              <w:t>Abbreviations: RFM, relative fat mass; CKD, chronic kidney disease; BMI: body mass index; WC, waist circumference; T, tertile.</w:t>
            </w:r>
          </w:p>
        </w:tc>
      </w:tr>
    </w:tbl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Default="00724036" w:rsidP="007A04E2">
      <w:pPr>
        <w:spacing w:line="360" w:lineRule="auto"/>
      </w:pPr>
    </w:p>
    <w:tbl>
      <w:tblPr>
        <w:tblW w:w="11907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916"/>
        <w:gridCol w:w="2479"/>
        <w:gridCol w:w="2409"/>
        <w:gridCol w:w="2694"/>
        <w:gridCol w:w="2409"/>
      </w:tblGrid>
      <w:tr w:rsidR="00724036" w:rsidRPr="00F1153C" w:rsidTr="005C4723">
        <w:trPr>
          <w:trHeight w:val="380"/>
          <w:jc w:val="center"/>
        </w:trPr>
        <w:tc>
          <w:tcPr>
            <w:tcW w:w="119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  <w:t>Table S2. Sensitivity analysis for CKD assessment using the CKD-EPI 2009 and CKD-EPI 2021 equations</w:t>
            </w:r>
          </w:p>
        </w:tc>
      </w:tr>
      <w:tr w:rsidR="00724036" w:rsidRPr="00F1153C" w:rsidTr="005C4723">
        <w:trPr>
          <w:trHeight w:val="380"/>
          <w:jc w:val="center"/>
        </w:trPr>
        <w:tc>
          <w:tcPr>
            <w:tcW w:w="1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88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  <w:t>CKD-EPI 2009 (OR, 95% CI, P-value)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  <w:t>CKD-EPI 2021 (OR, 95% CI, P-value)</w:t>
            </w:r>
          </w:p>
        </w:tc>
      </w:tr>
      <w:tr w:rsidR="00724036" w:rsidRPr="00F1153C" w:rsidTr="005C4723">
        <w:trPr>
          <w:trHeight w:val="740"/>
          <w:jc w:val="center"/>
        </w:trPr>
        <w:tc>
          <w:tcPr>
            <w:tcW w:w="1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Exposur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FM for CK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FM for Depression in CKD pati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FM for CK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FM for Depression in CKD patients</w:t>
            </w:r>
          </w:p>
        </w:tc>
      </w:tr>
      <w:tr w:rsidR="00724036" w:rsidRPr="00F1153C" w:rsidTr="005C4723">
        <w:trPr>
          <w:trHeight w:val="360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</w:rPr>
              <w:t>BMI</w:t>
            </w:r>
          </w:p>
        </w:tc>
        <w:tc>
          <w:tcPr>
            <w:tcW w:w="2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2 (1.01-1.03), P=0.018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4 (1.01-1.06), P=0.008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2 (1.01-1.03), P=0.005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4 (1.01-1.06), P=0.003</w:t>
            </w:r>
          </w:p>
        </w:tc>
      </w:tr>
      <w:tr w:rsidR="00724036" w:rsidRPr="00F1153C" w:rsidTr="005C4723">
        <w:trPr>
          <w:trHeight w:val="360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</w:rPr>
              <w:t>WC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1 (1.00-1.01), P=0.0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1 (1.00-1.02), P=0.0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1 (1.00-1.02), P=0.0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1 (1.00-1.02), P=0.007</w:t>
            </w:r>
          </w:p>
        </w:tc>
      </w:tr>
      <w:tr w:rsidR="00724036" w:rsidRPr="00F1153C" w:rsidTr="005C4723">
        <w:trPr>
          <w:trHeight w:val="360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FM (continuous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3 (1.01-1.05), P=0.0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5 (1.00-1.08), P=0.0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3 (1.01-1.05), P=0.0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5 (1.01-1.08), P=0.018</w:t>
            </w:r>
          </w:p>
        </w:tc>
      </w:tr>
      <w:tr w:rsidR="00724036" w:rsidRPr="00F1153C" w:rsidTr="005C4723">
        <w:trPr>
          <w:trHeight w:val="352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FM groups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4036" w:rsidRPr="00F1153C" w:rsidTr="005C4723">
        <w:trPr>
          <w:trHeight w:val="352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</w:t>
            </w: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efer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eferen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efer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eference</w:t>
            </w:r>
          </w:p>
        </w:tc>
      </w:tr>
      <w:tr w:rsidR="00724036" w:rsidRPr="00F1153C" w:rsidTr="005C4723">
        <w:trPr>
          <w:trHeight w:val="352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</w:t>
            </w: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26 (0.95-1.65), P=0.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23 (0.70-2.16) P=0.4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26 (1.01-1.58), P=0.0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6 (0.65-1.72), P=0.80</w:t>
            </w:r>
          </w:p>
        </w:tc>
      </w:tr>
      <w:tr w:rsidR="00724036" w:rsidRPr="00F1153C" w:rsidTr="005C4723">
        <w:trPr>
          <w:trHeight w:val="352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</w:t>
            </w: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52 (1.16-1.99), P=0.0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68 (1.07-2.64), P=0.0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52 (1.20-1.93), P=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96 (1.24-3.10), P=0.005</w:t>
            </w:r>
          </w:p>
        </w:tc>
      </w:tr>
      <w:tr w:rsidR="00724036" w:rsidRPr="00F1153C" w:rsidTr="005C4723">
        <w:trPr>
          <w:trHeight w:val="458"/>
          <w:jc w:val="center"/>
        </w:trPr>
        <w:tc>
          <w:tcPr>
            <w:tcW w:w="11907" w:type="dxa"/>
            <w:gridSpan w:val="5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Logistic model adjusted for multivariate variables including age, sex, race, education level, marital status, annual family income, hypertension, diabetes, coronary artery disease, smoking≥100 cigarettes in life, and stroke;</w:t>
            </w: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br/>
              <w:t>Abbreviations: RFM, relative fat mass; CKD, chronic kidney disease;</w:t>
            </w: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CKD-EPI, </w:t>
            </w:r>
            <w:r w:rsidRPr="00E8514B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chronic kidney disease-epidemiology</w:t>
            </w: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;</w:t>
            </w: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BMI</w:t>
            </w: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,</w:t>
            </w: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body mass index; WC, waist circumference; </w:t>
            </w: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</w:t>
            </w: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ert</w:t>
            </w:r>
            <w:r w:rsidRPr="00F1153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ile; OR, odds ratio; CI, confidence interval.</w:t>
            </w:r>
          </w:p>
        </w:tc>
      </w:tr>
      <w:tr w:rsidR="00724036" w:rsidRPr="007A3503" w:rsidTr="005C4723">
        <w:trPr>
          <w:trHeight w:val="458"/>
          <w:jc w:val="center"/>
        </w:trPr>
        <w:tc>
          <w:tcPr>
            <w:tcW w:w="11907" w:type="dxa"/>
            <w:gridSpan w:val="5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24036" w:rsidRPr="007A3503" w:rsidTr="005C4723">
        <w:trPr>
          <w:trHeight w:val="458"/>
          <w:jc w:val="center"/>
        </w:trPr>
        <w:tc>
          <w:tcPr>
            <w:tcW w:w="11907" w:type="dxa"/>
            <w:gridSpan w:val="5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24036" w:rsidRPr="007A3503" w:rsidTr="005C4723">
        <w:trPr>
          <w:trHeight w:val="458"/>
          <w:jc w:val="center"/>
        </w:trPr>
        <w:tc>
          <w:tcPr>
            <w:tcW w:w="11907" w:type="dxa"/>
            <w:gridSpan w:val="5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24036" w:rsidRPr="007A3503" w:rsidTr="005C4723">
        <w:trPr>
          <w:trHeight w:val="458"/>
          <w:jc w:val="center"/>
        </w:trPr>
        <w:tc>
          <w:tcPr>
            <w:tcW w:w="11907" w:type="dxa"/>
            <w:gridSpan w:val="5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24036" w:rsidRPr="00F1153C" w:rsidRDefault="00724036" w:rsidP="00F1153C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724036" w:rsidRDefault="00724036" w:rsidP="007A04E2">
      <w:pPr>
        <w:spacing w:line="360" w:lineRule="auto"/>
      </w:pPr>
    </w:p>
    <w:p w:rsidR="00724036" w:rsidRDefault="00724036" w:rsidP="007A04E2">
      <w:pPr>
        <w:spacing w:line="360" w:lineRule="auto"/>
      </w:pPr>
    </w:p>
    <w:p w:rsidR="00724036" w:rsidRDefault="00724036" w:rsidP="007A04E2">
      <w:pPr>
        <w:spacing w:line="360" w:lineRule="auto"/>
        <w:rPr>
          <w:rFonts w:ascii="Times New Roman" w:hAnsi="Times New Roman"/>
          <w:sz w:val="24"/>
        </w:rPr>
      </w:pPr>
    </w:p>
    <w:p w:rsidR="00724036" w:rsidRPr="00853731" w:rsidRDefault="00724036" w:rsidP="007A04E2">
      <w:pPr>
        <w:spacing w:line="360" w:lineRule="auto"/>
      </w:pPr>
    </w:p>
    <w:p w:rsidR="00724036" w:rsidRDefault="007240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XSpec="center" w:tblpY="169"/>
        <w:tblW w:w="1193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099"/>
        <w:gridCol w:w="2983"/>
        <w:gridCol w:w="3750"/>
        <w:gridCol w:w="3099"/>
      </w:tblGrid>
      <w:tr w:rsidR="00724036" w:rsidRPr="007A3503" w:rsidTr="0062403B">
        <w:trPr>
          <w:trHeight w:val="380"/>
        </w:trPr>
        <w:tc>
          <w:tcPr>
            <w:tcW w:w="11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Default="00724036" w:rsidP="0062403B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  <w:p w:rsidR="00724036" w:rsidRDefault="00724036" w:rsidP="0062403B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bookmarkStart w:id="0" w:name="_GoBack"/>
            <w:bookmarkEnd w:id="0"/>
            <w:r w:rsidRPr="007A3503"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  <w:t>Table S3. Multivariate logistic regression analysis of RFM for CKD after multiple imputation</w:t>
            </w:r>
          </w:p>
        </w:tc>
      </w:tr>
      <w:tr w:rsidR="00724036" w:rsidRPr="007A3503" w:rsidTr="0062403B">
        <w:trPr>
          <w:trHeight w:val="720"/>
        </w:trPr>
        <w:tc>
          <w:tcPr>
            <w:tcW w:w="2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Exposure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Model 1</w:t>
            </w: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br/>
              <w:t>OR (95% CI), P-value</w:t>
            </w:r>
          </w:p>
        </w:tc>
        <w:tc>
          <w:tcPr>
            <w:tcW w:w="3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Model 2 </w:t>
            </w: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br/>
              <w:t>OR (95% CI), P-value</w:t>
            </w:r>
          </w:p>
        </w:tc>
        <w:tc>
          <w:tcPr>
            <w:tcW w:w="3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Model 3</w:t>
            </w: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br/>
              <w:t>OR (95% CI), P-value</w:t>
            </w:r>
          </w:p>
        </w:tc>
      </w:tr>
      <w:tr w:rsidR="00724036" w:rsidRPr="007A3503" w:rsidTr="0062403B">
        <w:trPr>
          <w:trHeight w:val="36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</w:rPr>
              <w:t>BMI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0 (1.00-1.00), P&lt;0.001</w:t>
            </w:r>
          </w:p>
        </w:tc>
        <w:tc>
          <w:tcPr>
            <w:tcW w:w="3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0 (1.00-1.00), P&lt;0.001</w:t>
            </w:r>
          </w:p>
        </w:tc>
        <w:tc>
          <w:tcPr>
            <w:tcW w:w="3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0 (1.00-1.00), P=0.038</w:t>
            </w:r>
          </w:p>
        </w:tc>
      </w:tr>
      <w:tr w:rsidR="00724036" w:rsidRPr="007A3503" w:rsidTr="0062403B">
        <w:trPr>
          <w:trHeight w:val="36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</w:rPr>
              <w:t>WC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0 (1.00-1.00), P&lt;0.001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0 (1.00-1.00), P&lt;0.001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0 (1.00-1.00), P=0.006</w:t>
            </w:r>
          </w:p>
        </w:tc>
      </w:tr>
      <w:tr w:rsidR="00724036" w:rsidRPr="007A3503" w:rsidTr="0062403B">
        <w:trPr>
          <w:trHeight w:val="36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FM (continuous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9 (1.07-1.10), P&lt;0.001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8 (1.07-1.10), P&lt;0.001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3 (1.01-1.05), P&lt;0.001</w:t>
            </w:r>
          </w:p>
        </w:tc>
      </w:tr>
      <w:tr w:rsidR="00724036" w:rsidRPr="007A3503" w:rsidTr="0062403B">
        <w:trPr>
          <w:trHeight w:val="352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FM groups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4036" w:rsidRPr="007A3503" w:rsidTr="0062403B">
        <w:trPr>
          <w:trHeight w:val="352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</w:t>
            </w: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eference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eference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eference</w:t>
            </w:r>
          </w:p>
        </w:tc>
      </w:tr>
      <w:tr w:rsidR="00724036" w:rsidRPr="007A3503" w:rsidTr="0062403B">
        <w:trPr>
          <w:trHeight w:val="352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</w:t>
            </w: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.02 (1.66-2.47), P&lt;0.001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80 (1.46-2.21), P&lt;0.001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37 (1.10-1.70), P=0.007</w:t>
            </w:r>
          </w:p>
        </w:tc>
      </w:tr>
      <w:tr w:rsidR="00724036" w:rsidRPr="007A3503" w:rsidTr="0062403B">
        <w:trPr>
          <w:trHeight w:val="352"/>
        </w:trPr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</w:t>
            </w: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3.15 (2.62-3.78), P&lt;0.001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.83 (2.34-3.43), P&lt;0.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52 (1.21-1.90), P=0.004</w:t>
            </w:r>
          </w:p>
        </w:tc>
      </w:tr>
      <w:tr w:rsidR="00724036" w:rsidRPr="007A3503" w:rsidTr="0062403B">
        <w:trPr>
          <w:trHeight w:val="458"/>
        </w:trPr>
        <w:tc>
          <w:tcPr>
            <w:tcW w:w="11931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Model 1: unadjusted; </w:t>
            </w: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br/>
              <w:t>Model 2: adjusted for age and sex;</w:t>
            </w: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br/>
              <w:t>Model 3: adjusted for multivariate variables: age, sex, race, education level, marital status, annual family income, hypertension, diabetes, coronary artery disease, smoking≥100 cigarettes in life, and stroke;</w:t>
            </w: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br/>
              <w:t xml:space="preserve">Abbreviations: RFM, relative fat mass; CKD, chronic kidney disease; BMI: body mass index; WC, waist circumference; </w:t>
            </w: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</w:t>
            </w: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ert</w:t>
            </w:r>
            <w:r w:rsidRPr="007A3503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ile; OR, odds ratio; CI, confidence interval.</w:t>
            </w:r>
          </w:p>
        </w:tc>
      </w:tr>
      <w:tr w:rsidR="00724036" w:rsidRPr="007A3503" w:rsidTr="0062403B">
        <w:trPr>
          <w:trHeight w:val="458"/>
        </w:trPr>
        <w:tc>
          <w:tcPr>
            <w:tcW w:w="11931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24036" w:rsidRPr="007A3503" w:rsidTr="0062403B">
        <w:trPr>
          <w:trHeight w:val="458"/>
        </w:trPr>
        <w:tc>
          <w:tcPr>
            <w:tcW w:w="11931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24036" w:rsidRPr="007A3503" w:rsidTr="0062403B">
        <w:trPr>
          <w:trHeight w:val="458"/>
        </w:trPr>
        <w:tc>
          <w:tcPr>
            <w:tcW w:w="11931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24036" w:rsidRPr="007A3503" w:rsidTr="0062403B">
        <w:trPr>
          <w:trHeight w:val="900"/>
        </w:trPr>
        <w:tc>
          <w:tcPr>
            <w:tcW w:w="11931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4036" w:rsidRPr="007A3503" w:rsidRDefault="00724036" w:rsidP="0062403B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724036" w:rsidRDefault="00724036" w:rsidP="007A04E2">
      <w:pPr>
        <w:spacing w:line="360" w:lineRule="auto"/>
      </w:pPr>
    </w:p>
    <w:p w:rsidR="00724036" w:rsidRDefault="00724036" w:rsidP="007A04E2">
      <w:pPr>
        <w:spacing w:line="360" w:lineRule="auto"/>
      </w:pPr>
    </w:p>
    <w:p w:rsidR="00724036" w:rsidRDefault="00724036" w:rsidP="007A04E2">
      <w:pPr>
        <w:spacing w:line="360" w:lineRule="auto"/>
      </w:pPr>
    </w:p>
    <w:p w:rsidR="00724036" w:rsidRDefault="00724036" w:rsidP="007A04E2">
      <w:pPr>
        <w:spacing w:line="360" w:lineRule="auto"/>
      </w:pPr>
    </w:p>
    <w:p w:rsidR="00724036" w:rsidRDefault="00724036" w:rsidP="007A04E2">
      <w:pPr>
        <w:spacing w:line="360" w:lineRule="auto"/>
      </w:pPr>
    </w:p>
    <w:p w:rsidR="00724036" w:rsidRDefault="00724036" w:rsidP="007A04E2">
      <w:pPr>
        <w:spacing w:line="360" w:lineRule="auto"/>
      </w:pPr>
    </w:p>
    <w:p w:rsidR="00724036" w:rsidRDefault="00724036" w:rsidP="007A04E2">
      <w:pPr>
        <w:spacing w:line="360" w:lineRule="auto"/>
      </w:pPr>
    </w:p>
    <w:p w:rsidR="00724036" w:rsidRDefault="00724036" w:rsidP="007A04E2">
      <w:pPr>
        <w:spacing w:line="360" w:lineRule="auto"/>
      </w:pPr>
    </w:p>
    <w:p w:rsidR="00724036" w:rsidRDefault="00724036" w:rsidP="007A04E2">
      <w:pPr>
        <w:spacing w:line="360" w:lineRule="auto"/>
        <w:rPr>
          <w:rFonts w:ascii="Times New Roman" w:hAnsi="Times New Roman"/>
          <w:sz w:val="24"/>
        </w:rPr>
      </w:pPr>
    </w:p>
    <w:p w:rsidR="00724036" w:rsidRPr="00853731" w:rsidRDefault="00724036" w:rsidP="007A04E2">
      <w:pPr>
        <w:spacing w:line="360" w:lineRule="auto"/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724036" w:rsidRPr="00724036" w:rsidRDefault="00724036" w:rsidP="007A04E2">
      <w:pPr>
        <w:spacing w:line="360" w:lineRule="auto"/>
        <w:rPr>
          <w:rFonts w:ascii="Times New Roman" w:hAnsi="Times New Roman" w:cs="Times New Roman"/>
        </w:rPr>
      </w:pPr>
    </w:p>
    <w:p w:rsidR="00BD2C10" w:rsidRPr="00724036" w:rsidRDefault="00BD2C10">
      <w:pPr>
        <w:rPr>
          <w:rFonts w:ascii="Times New Roman" w:hAnsi="Times New Roman" w:cs="Times New Roman"/>
        </w:rPr>
      </w:pPr>
    </w:p>
    <w:sectPr w:rsidR="00BD2C10" w:rsidRPr="00724036" w:rsidSect="00724036">
      <w:pgSz w:w="16838" w:h="23811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5C3"/>
    <w:rsid w:val="001845C3"/>
    <w:rsid w:val="00724036"/>
    <w:rsid w:val="00BD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E074A"/>
  <w15:chartTrackingRefBased/>
  <w15:docId w15:val="{40CB42C7-D6BF-46C9-AAFE-0FFB6F137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34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30T07:37:00Z</dcterms:created>
  <dcterms:modified xsi:type="dcterms:W3CDTF">2025-10-30T07:41:00Z</dcterms:modified>
</cp:coreProperties>
</file>